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21" w:type="dxa"/>
        <w:jc w:val="center"/>
        <w:shd w:val="clear" w:color="auto" w:fill="FFFFFF"/>
        <w:tblLook w:val="04A0" w:firstRow="1" w:lastRow="0" w:firstColumn="1" w:lastColumn="0" w:noHBand="0" w:noVBand="1"/>
      </w:tblPr>
      <w:tblGrid>
        <w:gridCol w:w="1668"/>
        <w:gridCol w:w="992"/>
        <w:gridCol w:w="2268"/>
        <w:gridCol w:w="3579"/>
        <w:gridCol w:w="14"/>
      </w:tblGrid>
      <w:tr w:rsidR="00173F69" w:rsidRPr="0056064A" w14:paraId="2053D3B1" w14:textId="77777777" w:rsidTr="00414E97">
        <w:trPr>
          <w:trHeight w:val="352"/>
          <w:jc w:val="center"/>
        </w:trPr>
        <w:tc>
          <w:tcPr>
            <w:tcW w:w="8521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EEB34C1" w14:textId="77777777" w:rsidR="00173F69" w:rsidRPr="00D659EB" w:rsidRDefault="00173F69" w:rsidP="00414E97">
            <w:pPr>
              <w:spacing w:line="240" w:lineRule="exact"/>
              <w:rPr>
                <w:b/>
                <w:bCs/>
                <w:color w:val="000000"/>
              </w:rPr>
            </w:pPr>
            <w:r w:rsidRPr="00D659EB">
              <w:rPr>
                <w:rFonts w:hint="eastAsia"/>
                <w:b/>
                <w:bCs/>
                <w:color w:val="000000"/>
              </w:rPr>
              <w:t>S2 Table</w:t>
            </w:r>
            <w:r w:rsidRPr="00D659EB">
              <w:rPr>
                <w:b/>
                <w:bCs/>
              </w:rPr>
              <w:t xml:space="preserve"> </w:t>
            </w:r>
            <w:r w:rsidRPr="00D659EB">
              <w:rPr>
                <w:b/>
                <w:bCs/>
                <w:color w:val="000000"/>
              </w:rPr>
              <w:t>Scanner modalities, vendors and parameters from three different centers.</w:t>
            </w:r>
          </w:p>
        </w:tc>
      </w:tr>
      <w:tr w:rsidR="00173F69" w:rsidRPr="0056064A" w14:paraId="39F9EEA7" w14:textId="77777777" w:rsidTr="00761BE2">
        <w:trPr>
          <w:gridAfter w:val="1"/>
          <w:wAfter w:w="14" w:type="dxa"/>
          <w:trHeight w:val="354"/>
          <w:jc w:val="center"/>
        </w:trPr>
        <w:tc>
          <w:tcPr>
            <w:tcW w:w="16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AECDF47" w14:textId="77777777" w:rsidR="00173F69" w:rsidRPr="004B2570" w:rsidRDefault="00173F69" w:rsidP="00414E97">
            <w:pPr>
              <w:spacing w:line="24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2519B">
              <w:rPr>
                <w:b/>
                <w:bCs/>
                <w:color w:val="000000"/>
                <w:sz w:val="16"/>
                <w:szCs w:val="16"/>
              </w:rPr>
              <w:t>Cente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C3E868C" w14:textId="77777777" w:rsidR="00173F69" w:rsidRPr="004B2570" w:rsidRDefault="00173F69" w:rsidP="00414E97">
            <w:pPr>
              <w:spacing w:line="24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D3ED3">
              <w:rPr>
                <w:b/>
                <w:bCs/>
                <w:color w:val="000000"/>
                <w:sz w:val="16"/>
                <w:szCs w:val="16"/>
              </w:rPr>
              <w:t>Modality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5BCAE50" w14:textId="77777777" w:rsidR="00173F69" w:rsidRPr="004B2570" w:rsidRDefault="00173F69" w:rsidP="00414E97">
            <w:pPr>
              <w:spacing w:line="24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D3ED3">
              <w:rPr>
                <w:b/>
                <w:bCs/>
                <w:color w:val="000000"/>
                <w:sz w:val="16"/>
                <w:szCs w:val="16"/>
              </w:rPr>
              <w:t>Vendor</w:t>
            </w:r>
          </w:p>
        </w:tc>
        <w:tc>
          <w:tcPr>
            <w:tcW w:w="35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77D382" w14:textId="77777777" w:rsidR="00173F69" w:rsidRPr="004B2570" w:rsidRDefault="00173F69" w:rsidP="00414E97">
            <w:pPr>
              <w:spacing w:line="24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D3ED3">
              <w:rPr>
                <w:b/>
                <w:bCs/>
                <w:color w:val="000000"/>
                <w:sz w:val="16"/>
                <w:szCs w:val="16"/>
              </w:rPr>
              <w:t>Parameters</w:t>
            </w:r>
          </w:p>
        </w:tc>
      </w:tr>
      <w:tr w:rsidR="00173F69" w:rsidRPr="0056064A" w14:paraId="02A387E2" w14:textId="77777777" w:rsidTr="00761BE2">
        <w:trPr>
          <w:gridAfter w:val="1"/>
          <w:wAfter w:w="14" w:type="dxa"/>
          <w:trHeight w:val="325"/>
          <w:jc w:val="center"/>
        </w:trPr>
        <w:tc>
          <w:tcPr>
            <w:tcW w:w="166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44560FF" w14:textId="77777777" w:rsidR="00173F69" w:rsidRPr="00A2519B" w:rsidRDefault="00173F69" w:rsidP="00414E9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A2519B">
              <w:rPr>
                <w:color w:val="000000"/>
                <w:sz w:val="16"/>
                <w:szCs w:val="16"/>
              </w:rPr>
              <w:t>Center 1</w:t>
            </w:r>
          </w:p>
          <w:p w14:paraId="34A6F8CB" w14:textId="77777777" w:rsidR="00173F69" w:rsidRPr="00A2519B" w:rsidRDefault="00173F69" w:rsidP="00414E9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textAlignment w:val="center"/>
              <w:rPr>
                <w:color w:val="000000"/>
                <w:sz w:val="16"/>
                <w:szCs w:val="16"/>
              </w:rPr>
            </w:pPr>
          </w:p>
          <w:p w14:paraId="04A35BA4" w14:textId="77777777" w:rsidR="00173F69" w:rsidRPr="004B2570" w:rsidRDefault="00173F69" w:rsidP="00414E9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2519B">
              <w:rPr>
                <w:rFonts w:hint="eastAsia"/>
                <w:color w:val="000000"/>
                <w:sz w:val="16"/>
                <w:szCs w:val="16"/>
              </w:rPr>
              <w:t>(Chongqing, China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9FF5888" w14:textId="77777777" w:rsidR="00173F69" w:rsidRPr="004B2570" w:rsidRDefault="00173F69" w:rsidP="00414E9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CT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3F4047E" w14:textId="77777777" w:rsidR="00173F69" w:rsidRPr="004B2570" w:rsidRDefault="00173F69" w:rsidP="00414E9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Philips Medical Systems</w:t>
            </w:r>
          </w:p>
        </w:tc>
        <w:tc>
          <w:tcPr>
            <w:tcW w:w="3579" w:type="dxa"/>
            <w:tcBorders>
              <w:top w:val="single" w:sz="12" w:space="0" w:color="auto"/>
            </w:tcBorders>
            <w:vAlign w:val="center"/>
          </w:tcPr>
          <w:p w14:paraId="635D1A42" w14:textId="77777777" w:rsidR="00173F69" w:rsidRPr="004D3ED3" w:rsidRDefault="00173F69" w:rsidP="00414E97">
            <w:pPr>
              <w:snapToGrid w:val="0"/>
              <w:spacing w:line="240" w:lineRule="exact"/>
              <w:textAlignment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Model: GEMINI Astonsh TF-64</w:t>
            </w:r>
          </w:p>
          <w:p w14:paraId="05C53092" w14:textId="77777777" w:rsidR="00173F69" w:rsidRPr="004D3ED3" w:rsidRDefault="00173F69" w:rsidP="00414E97">
            <w:pPr>
              <w:snapToGrid w:val="0"/>
              <w:spacing w:line="240" w:lineRule="exact"/>
              <w:textAlignment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Reconstruction algorithm: iDose⁴</w:t>
            </w:r>
          </w:p>
          <w:p w14:paraId="78E4F54D" w14:textId="77777777" w:rsidR="00173F69" w:rsidRPr="004B2570" w:rsidRDefault="00173F69" w:rsidP="00414E97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Slice thickness: 0.625 mm</w:t>
            </w:r>
          </w:p>
        </w:tc>
      </w:tr>
      <w:tr w:rsidR="00173F69" w:rsidRPr="0056064A" w14:paraId="57B2ADD2" w14:textId="77777777" w:rsidTr="00414E97">
        <w:trPr>
          <w:gridAfter w:val="1"/>
          <w:wAfter w:w="14" w:type="dxa"/>
          <w:trHeight w:val="325"/>
          <w:jc w:val="center"/>
        </w:trPr>
        <w:tc>
          <w:tcPr>
            <w:tcW w:w="166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6A094C9" w14:textId="77777777" w:rsidR="00173F69" w:rsidRPr="004B2570" w:rsidRDefault="00173F69" w:rsidP="00414E97">
            <w:pPr>
              <w:spacing w:line="24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978B8E3" w14:textId="77777777" w:rsidR="00173F69" w:rsidRPr="004B2570" w:rsidRDefault="00173F69" w:rsidP="00414E9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MRI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759D373" w14:textId="77777777" w:rsidR="00173F69" w:rsidRPr="004B2570" w:rsidRDefault="00173F69" w:rsidP="00414E9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Philips Medical Systems</w:t>
            </w:r>
          </w:p>
        </w:tc>
        <w:tc>
          <w:tcPr>
            <w:tcW w:w="3579" w:type="dxa"/>
            <w:vAlign w:val="center"/>
          </w:tcPr>
          <w:p w14:paraId="2C11CDB4" w14:textId="77777777" w:rsidR="00173F69" w:rsidRPr="004D3ED3" w:rsidRDefault="00173F69" w:rsidP="00414E97">
            <w:pPr>
              <w:spacing w:line="240" w:lineRule="exact"/>
              <w:textAlignment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Model: Ingenia</w:t>
            </w:r>
          </w:p>
          <w:p w14:paraId="420D2D96" w14:textId="77777777" w:rsidR="00173F69" w:rsidRPr="004D3ED3" w:rsidRDefault="00173F69" w:rsidP="00414E97">
            <w:pPr>
              <w:spacing w:line="240" w:lineRule="exact"/>
              <w:textAlignment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Magnetic field strength: 3.0 T</w:t>
            </w:r>
          </w:p>
          <w:p w14:paraId="0E9A9A01" w14:textId="77777777" w:rsidR="00173F69" w:rsidRPr="004D3ED3" w:rsidRDefault="00173F69" w:rsidP="00414E97">
            <w:pPr>
              <w:spacing w:line="240" w:lineRule="exact"/>
              <w:textAlignment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Coil type: Head/Body phased-array coil</w:t>
            </w:r>
          </w:p>
          <w:p w14:paraId="5C12C8EA" w14:textId="77777777" w:rsidR="00173F69" w:rsidRPr="004B2570" w:rsidRDefault="00173F69" w:rsidP="00414E97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Reconstruction algorithm: Compressed SENSE</w:t>
            </w:r>
          </w:p>
        </w:tc>
      </w:tr>
      <w:tr w:rsidR="00173F69" w:rsidRPr="0056064A" w14:paraId="691333E4" w14:textId="77777777" w:rsidTr="00414E97">
        <w:trPr>
          <w:gridAfter w:val="1"/>
          <w:wAfter w:w="14" w:type="dxa"/>
          <w:trHeight w:val="325"/>
          <w:jc w:val="center"/>
        </w:trPr>
        <w:tc>
          <w:tcPr>
            <w:tcW w:w="16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CC331F1" w14:textId="77777777" w:rsidR="00173F69" w:rsidRPr="004B2570" w:rsidRDefault="00173F69" w:rsidP="00414E97">
            <w:pPr>
              <w:spacing w:line="24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75FF6E4" w14:textId="77777777" w:rsidR="00173F69" w:rsidRPr="004B2570" w:rsidRDefault="00173F69" w:rsidP="00414E9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PET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78F6AE8" w14:textId="77777777" w:rsidR="00173F69" w:rsidRPr="004B2570" w:rsidRDefault="00173F69" w:rsidP="00414E9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Philips Medical Systems</w:t>
            </w:r>
          </w:p>
        </w:tc>
        <w:tc>
          <w:tcPr>
            <w:tcW w:w="3579" w:type="dxa"/>
            <w:tcBorders>
              <w:bottom w:val="single" w:sz="4" w:space="0" w:color="auto"/>
            </w:tcBorders>
            <w:vAlign w:val="center"/>
          </w:tcPr>
          <w:p w14:paraId="04053D92" w14:textId="77777777" w:rsidR="00173F69" w:rsidRPr="004D3ED3" w:rsidRDefault="00173F69" w:rsidP="00414E97">
            <w:pPr>
              <w:spacing w:line="240" w:lineRule="exact"/>
              <w:textAlignment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 xml:space="preserve">Model: GEMINI Astonsh TF-64 </w:t>
            </w:r>
          </w:p>
          <w:p w14:paraId="5817C41B" w14:textId="77777777" w:rsidR="00173F69" w:rsidRPr="004D3ED3" w:rsidRDefault="00173F69" w:rsidP="00414E97">
            <w:pPr>
              <w:spacing w:line="240" w:lineRule="exact"/>
              <w:textAlignment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 xml:space="preserve">Reconstruction algorithm: TOF-OSEM </w:t>
            </w:r>
          </w:p>
          <w:p w14:paraId="22CB373F" w14:textId="77777777" w:rsidR="00173F69" w:rsidRPr="004B2570" w:rsidRDefault="00173F69" w:rsidP="00414E97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Spatial resolution: 4.2 mm</w:t>
            </w:r>
          </w:p>
        </w:tc>
      </w:tr>
      <w:tr w:rsidR="00173F69" w:rsidRPr="0056064A" w14:paraId="2B6DB2AA" w14:textId="77777777" w:rsidTr="00414E97">
        <w:trPr>
          <w:gridAfter w:val="1"/>
          <w:wAfter w:w="14" w:type="dxa"/>
          <w:trHeight w:val="325"/>
          <w:jc w:val="center"/>
        </w:trPr>
        <w:tc>
          <w:tcPr>
            <w:tcW w:w="16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0BAA106" w14:textId="77777777" w:rsidR="00173F69" w:rsidRPr="00A2519B" w:rsidRDefault="00173F69" w:rsidP="00414E9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A2519B">
              <w:rPr>
                <w:color w:val="000000"/>
                <w:sz w:val="16"/>
                <w:szCs w:val="16"/>
              </w:rPr>
              <w:t>Center 2</w:t>
            </w:r>
          </w:p>
          <w:p w14:paraId="32C02BF0" w14:textId="77777777" w:rsidR="00173F69" w:rsidRPr="00A2519B" w:rsidRDefault="00173F69" w:rsidP="00414E9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textAlignment w:val="center"/>
              <w:rPr>
                <w:color w:val="000000"/>
                <w:sz w:val="16"/>
                <w:szCs w:val="16"/>
              </w:rPr>
            </w:pPr>
          </w:p>
          <w:p w14:paraId="116257FA" w14:textId="77777777" w:rsidR="00173F69" w:rsidRPr="00A2519B" w:rsidRDefault="00173F69" w:rsidP="00414E9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A2519B">
              <w:rPr>
                <w:rFonts w:hint="eastAsia"/>
                <w:color w:val="000000"/>
                <w:sz w:val="16"/>
                <w:szCs w:val="16"/>
              </w:rPr>
              <w:t>(</w:t>
            </w:r>
            <w:r w:rsidRPr="00A2519B">
              <w:rPr>
                <w:color w:val="000000"/>
                <w:sz w:val="16"/>
                <w:szCs w:val="16"/>
              </w:rPr>
              <w:t>Guangdong, China</w:t>
            </w:r>
            <w:r w:rsidRPr="00A2519B">
              <w:rPr>
                <w:rFonts w:hint="eastAsia"/>
                <w:color w:val="000000"/>
                <w:sz w:val="16"/>
                <w:szCs w:val="16"/>
              </w:rPr>
              <w:t>)</w:t>
            </w:r>
          </w:p>
          <w:p w14:paraId="04D5D7BB" w14:textId="77777777" w:rsidR="00173F69" w:rsidRPr="004B2570" w:rsidRDefault="00173F69" w:rsidP="00414E97">
            <w:pPr>
              <w:spacing w:line="24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1E678" w14:textId="77777777" w:rsidR="00173F69" w:rsidRPr="004B2570" w:rsidRDefault="00173F69" w:rsidP="00414E9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C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352A7" w14:textId="77777777" w:rsidR="00173F69" w:rsidRPr="004B2570" w:rsidRDefault="00173F69" w:rsidP="00414E9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GE Medical Systems</w:t>
            </w:r>
          </w:p>
        </w:tc>
        <w:tc>
          <w:tcPr>
            <w:tcW w:w="3579" w:type="dxa"/>
            <w:tcBorders>
              <w:top w:val="single" w:sz="4" w:space="0" w:color="auto"/>
            </w:tcBorders>
            <w:vAlign w:val="center"/>
          </w:tcPr>
          <w:p w14:paraId="497687F7" w14:textId="77777777" w:rsidR="00173F69" w:rsidRPr="004D3ED3" w:rsidRDefault="00173F69" w:rsidP="00414E9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exact"/>
              <w:textAlignment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Model: Discovery ST</w:t>
            </w:r>
          </w:p>
          <w:p w14:paraId="634AEA84" w14:textId="77777777" w:rsidR="00173F69" w:rsidRPr="004D3ED3" w:rsidRDefault="00173F69" w:rsidP="00414E9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exact"/>
              <w:textAlignment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Reconstruction algorithm: ASiR</w:t>
            </w:r>
          </w:p>
          <w:p w14:paraId="4C13B759" w14:textId="77777777" w:rsidR="00173F69" w:rsidRPr="004B2570" w:rsidRDefault="00173F69" w:rsidP="00414E97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Slice thickness: 0.625 mm</w:t>
            </w:r>
          </w:p>
        </w:tc>
      </w:tr>
      <w:tr w:rsidR="00173F69" w:rsidRPr="00574224" w14:paraId="21064EE2" w14:textId="77777777" w:rsidTr="00414E97">
        <w:trPr>
          <w:gridAfter w:val="1"/>
          <w:wAfter w:w="14" w:type="dxa"/>
          <w:trHeight w:val="325"/>
          <w:jc w:val="center"/>
        </w:trPr>
        <w:tc>
          <w:tcPr>
            <w:tcW w:w="1668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A6BFBBA" w14:textId="77777777" w:rsidR="00173F69" w:rsidRPr="004B2570" w:rsidRDefault="00173F69" w:rsidP="00414E97">
            <w:pPr>
              <w:spacing w:line="24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4CB7E" w14:textId="77777777" w:rsidR="00173F69" w:rsidRPr="004B2570" w:rsidRDefault="00173F69" w:rsidP="00414E9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MR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F47BC" w14:textId="77777777" w:rsidR="00173F69" w:rsidRPr="004B2570" w:rsidRDefault="00173F69" w:rsidP="00414E9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GE Medical Systems</w:t>
            </w:r>
          </w:p>
        </w:tc>
        <w:tc>
          <w:tcPr>
            <w:tcW w:w="3579" w:type="dxa"/>
            <w:vAlign w:val="center"/>
          </w:tcPr>
          <w:p w14:paraId="670FE284" w14:textId="77777777" w:rsidR="00173F69" w:rsidRPr="004D3ED3" w:rsidRDefault="00173F69" w:rsidP="00414E9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exact"/>
              <w:textAlignment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Model: SIGNA Pioneer</w:t>
            </w:r>
          </w:p>
          <w:p w14:paraId="6771DF62" w14:textId="77777777" w:rsidR="00173F69" w:rsidRPr="004D3ED3" w:rsidRDefault="00173F69" w:rsidP="00414E9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exact"/>
              <w:textAlignment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Magnetic field strength: 3.0 T</w:t>
            </w:r>
          </w:p>
          <w:p w14:paraId="16938EFE" w14:textId="77777777" w:rsidR="00173F69" w:rsidRPr="004D3ED3" w:rsidRDefault="00173F69" w:rsidP="00414E9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exact"/>
              <w:textAlignment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Coil type: Head/body phased-array coil;</w:t>
            </w:r>
          </w:p>
          <w:p w14:paraId="35E15854" w14:textId="77777777" w:rsidR="00173F69" w:rsidRPr="004B2570" w:rsidRDefault="00173F69" w:rsidP="00414E97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Reconstruction algorithm: AIR Recon DL</w:t>
            </w:r>
          </w:p>
        </w:tc>
      </w:tr>
      <w:tr w:rsidR="00173F69" w:rsidRPr="0056064A" w14:paraId="19592805" w14:textId="77777777" w:rsidTr="00414E97">
        <w:trPr>
          <w:gridAfter w:val="1"/>
          <w:wAfter w:w="14" w:type="dxa"/>
          <w:trHeight w:val="325"/>
          <w:jc w:val="center"/>
        </w:trPr>
        <w:tc>
          <w:tcPr>
            <w:tcW w:w="16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A0CE8B4" w14:textId="77777777" w:rsidR="00173F69" w:rsidRPr="004B2570" w:rsidRDefault="00173F69" w:rsidP="00414E97">
            <w:pPr>
              <w:spacing w:line="24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C480880" w14:textId="77777777" w:rsidR="00173F69" w:rsidRPr="004B2570" w:rsidRDefault="00173F69" w:rsidP="00414E9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P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27AD86F" w14:textId="77777777" w:rsidR="00173F69" w:rsidRPr="004B2570" w:rsidRDefault="00173F69" w:rsidP="00414E9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GE Medical Systems</w:t>
            </w:r>
          </w:p>
        </w:tc>
        <w:tc>
          <w:tcPr>
            <w:tcW w:w="3579" w:type="dxa"/>
            <w:tcBorders>
              <w:bottom w:val="single" w:sz="4" w:space="0" w:color="auto"/>
            </w:tcBorders>
            <w:vAlign w:val="center"/>
          </w:tcPr>
          <w:p w14:paraId="1DCE1489" w14:textId="77777777" w:rsidR="00173F69" w:rsidRPr="004D3ED3" w:rsidRDefault="00173F69" w:rsidP="00414E9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exact"/>
              <w:textAlignment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Model: Discovery ST</w:t>
            </w:r>
          </w:p>
          <w:p w14:paraId="05F68911" w14:textId="77777777" w:rsidR="00173F69" w:rsidRPr="004D3ED3" w:rsidRDefault="00173F69" w:rsidP="00414E9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exact"/>
              <w:textAlignment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Reconstruction algorithm: VUE Point FX</w:t>
            </w:r>
          </w:p>
          <w:p w14:paraId="5DF4F49E" w14:textId="77777777" w:rsidR="00173F69" w:rsidRPr="004B2570" w:rsidRDefault="00173F69" w:rsidP="00414E97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Spatial resolution: 4.0 mm</w:t>
            </w:r>
          </w:p>
        </w:tc>
      </w:tr>
      <w:tr w:rsidR="00173F69" w:rsidRPr="0056064A" w14:paraId="27D24B2B" w14:textId="77777777" w:rsidTr="00414E97">
        <w:trPr>
          <w:gridAfter w:val="1"/>
          <w:wAfter w:w="14" w:type="dxa"/>
          <w:trHeight w:val="325"/>
          <w:jc w:val="center"/>
        </w:trPr>
        <w:tc>
          <w:tcPr>
            <w:tcW w:w="16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C60FA65" w14:textId="77777777" w:rsidR="00173F69" w:rsidRPr="00A2519B" w:rsidRDefault="00173F69" w:rsidP="00414E9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A2519B">
              <w:rPr>
                <w:color w:val="000000"/>
                <w:sz w:val="16"/>
                <w:szCs w:val="16"/>
              </w:rPr>
              <w:t>Center 3</w:t>
            </w:r>
          </w:p>
          <w:p w14:paraId="7F72BF77" w14:textId="77777777" w:rsidR="00173F69" w:rsidRPr="00A2519B" w:rsidRDefault="00173F69" w:rsidP="00414E9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textAlignment w:val="center"/>
              <w:rPr>
                <w:color w:val="000000"/>
                <w:sz w:val="16"/>
                <w:szCs w:val="16"/>
              </w:rPr>
            </w:pPr>
          </w:p>
          <w:p w14:paraId="70284312" w14:textId="77777777" w:rsidR="00173F69" w:rsidRPr="004B2570" w:rsidRDefault="00173F69" w:rsidP="00414E9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A2519B">
              <w:rPr>
                <w:rFonts w:hint="eastAsia"/>
                <w:color w:val="000000"/>
                <w:sz w:val="16"/>
                <w:szCs w:val="16"/>
              </w:rPr>
              <w:t>(</w:t>
            </w:r>
            <w:r w:rsidRPr="00A2519B">
              <w:rPr>
                <w:color w:val="000000"/>
                <w:sz w:val="16"/>
                <w:szCs w:val="16"/>
              </w:rPr>
              <w:t>Chengdu, China</w:t>
            </w:r>
            <w:r w:rsidRPr="00A2519B">
              <w:rPr>
                <w:rFonts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3A1F9B5" w14:textId="77777777" w:rsidR="00173F69" w:rsidRPr="004B2570" w:rsidRDefault="00173F69" w:rsidP="00414E9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C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7F56B73" w14:textId="77777777" w:rsidR="00173F69" w:rsidRPr="004B2570" w:rsidRDefault="00173F69" w:rsidP="00414E9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SIEMENS</w:t>
            </w:r>
          </w:p>
        </w:tc>
        <w:tc>
          <w:tcPr>
            <w:tcW w:w="3579" w:type="dxa"/>
            <w:tcBorders>
              <w:top w:val="single" w:sz="4" w:space="0" w:color="auto"/>
            </w:tcBorders>
            <w:vAlign w:val="center"/>
          </w:tcPr>
          <w:p w14:paraId="6D27D452" w14:textId="77777777" w:rsidR="00173F69" w:rsidRPr="004D3ED3" w:rsidRDefault="00173F69" w:rsidP="00414E9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exact"/>
              <w:textAlignment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Model: BIOGRAPH 64</w:t>
            </w:r>
          </w:p>
          <w:p w14:paraId="2C093AD0" w14:textId="77777777" w:rsidR="00173F69" w:rsidRPr="004D3ED3" w:rsidRDefault="00173F69" w:rsidP="00414E9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exact"/>
              <w:textAlignment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Reconstruction algorithm: Filtered Back-Projection;</w:t>
            </w:r>
          </w:p>
          <w:p w14:paraId="7921FC20" w14:textId="77777777" w:rsidR="00173F69" w:rsidRPr="004B2570" w:rsidRDefault="00173F69" w:rsidP="00414E97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Slice thickness: 0.625 mm</w:t>
            </w:r>
          </w:p>
        </w:tc>
      </w:tr>
      <w:tr w:rsidR="00173F69" w:rsidRPr="0056064A" w14:paraId="28F44682" w14:textId="77777777" w:rsidTr="00414E97">
        <w:trPr>
          <w:gridAfter w:val="1"/>
          <w:wAfter w:w="14" w:type="dxa"/>
          <w:trHeight w:val="325"/>
          <w:jc w:val="center"/>
        </w:trPr>
        <w:tc>
          <w:tcPr>
            <w:tcW w:w="16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99A67B1" w14:textId="77777777" w:rsidR="00173F69" w:rsidRPr="004B2570" w:rsidRDefault="00173F69" w:rsidP="00414E97">
            <w:pPr>
              <w:spacing w:line="24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388DE8C" w14:textId="77777777" w:rsidR="00173F69" w:rsidRPr="004B2570" w:rsidRDefault="00173F69" w:rsidP="00414E9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MR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4CE7440" w14:textId="77777777" w:rsidR="00173F69" w:rsidRPr="004B2570" w:rsidRDefault="00173F69" w:rsidP="00414E9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GE Medical Systems</w:t>
            </w:r>
          </w:p>
        </w:tc>
        <w:tc>
          <w:tcPr>
            <w:tcW w:w="3579" w:type="dxa"/>
            <w:vAlign w:val="center"/>
          </w:tcPr>
          <w:p w14:paraId="2F4EC1D3" w14:textId="77777777" w:rsidR="00173F69" w:rsidRPr="004D3ED3" w:rsidRDefault="00173F69" w:rsidP="00414E9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exact"/>
              <w:textAlignment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Model: SIGNA Pioneer</w:t>
            </w:r>
          </w:p>
          <w:p w14:paraId="7B6E77D1" w14:textId="77777777" w:rsidR="00173F69" w:rsidRPr="004D3ED3" w:rsidRDefault="00173F69" w:rsidP="00414E9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exact"/>
              <w:textAlignment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Magnetic field strength: 3.0 T</w:t>
            </w:r>
          </w:p>
          <w:p w14:paraId="57F787A8" w14:textId="77777777" w:rsidR="00173F69" w:rsidRPr="004D3ED3" w:rsidRDefault="00173F69" w:rsidP="00414E9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exact"/>
              <w:textAlignment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Coil type: Head/body phased-array coil</w:t>
            </w:r>
          </w:p>
          <w:p w14:paraId="4E1C2640" w14:textId="77777777" w:rsidR="00173F69" w:rsidRPr="004B2570" w:rsidRDefault="00173F69" w:rsidP="00414E97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Reconstruction algorithm: AIR Recon DL</w:t>
            </w:r>
          </w:p>
        </w:tc>
      </w:tr>
      <w:tr w:rsidR="00173F69" w:rsidRPr="0056064A" w14:paraId="5A53629F" w14:textId="77777777" w:rsidTr="00761BE2">
        <w:trPr>
          <w:gridAfter w:val="1"/>
          <w:wAfter w:w="14" w:type="dxa"/>
          <w:trHeight w:val="325"/>
          <w:jc w:val="center"/>
        </w:trPr>
        <w:tc>
          <w:tcPr>
            <w:tcW w:w="166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3E41BA39" w14:textId="77777777" w:rsidR="00173F69" w:rsidRPr="004B2570" w:rsidRDefault="00173F69" w:rsidP="00414E97">
            <w:pPr>
              <w:spacing w:line="24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7A92041B" w14:textId="77777777" w:rsidR="00173F69" w:rsidRPr="004B2570" w:rsidRDefault="00173F69" w:rsidP="00414E9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P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4EB4731F" w14:textId="77777777" w:rsidR="00173F69" w:rsidRPr="004B2570" w:rsidRDefault="00173F69" w:rsidP="00414E9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SIEMENS</w:t>
            </w:r>
          </w:p>
        </w:tc>
        <w:tc>
          <w:tcPr>
            <w:tcW w:w="3579" w:type="dxa"/>
            <w:tcBorders>
              <w:bottom w:val="single" w:sz="12" w:space="0" w:color="auto"/>
            </w:tcBorders>
            <w:vAlign w:val="center"/>
          </w:tcPr>
          <w:p w14:paraId="7BB15B14" w14:textId="77777777" w:rsidR="00173F69" w:rsidRPr="004D3ED3" w:rsidRDefault="00173F69" w:rsidP="00414E9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exact"/>
              <w:textAlignment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Model: BIOGRAPH 64</w:t>
            </w:r>
          </w:p>
          <w:p w14:paraId="5E0000E8" w14:textId="77777777" w:rsidR="00173F69" w:rsidRPr="004D3ED3" w:rsidRDefault="00173F69" w:rsidP="00414E9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exact"/>
              <w:textAlignment w:val="center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Reconstruction algorithm: OSEM2D 4i24s</w:t>
            </w:r>
          </w:p>
          <w:p w14:paraId="412F9AD3" w14:textId="77777777" w:rsidR="00173F69" w:rsidRPr="004B2570" w:rsidRDefault="00173F69" w:rsidP="00414E97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4D3ED3">
              <w:rPr>
                <w:color w:val="000000"/>
                <w:sz w:val="16"/>
                <w:szCs w:val="16"/>
              </w:rPr>
              <w:t>Spatial resolution: 4.2 mm</w:t>
            </w:r>
          </w:p>
        </w:tc>
      </w:tr>
      <w:tr w:rsidR="00173F69" w:rsidRPr="0056064A" w14:paraId="0612C14A" w14:textId="77777777" w:rsidTr="00761BE2">
        <w:trPr>
          <w:gridAfter w:val="1"/>
          <w:wAfter w:w="14" w:type="dxa"/>
          <w:trHeight w:val="325"/>
          <w:jc w:val="center"/>
        </w:trPr>
        <w:tc>
          <w:tcPr>
            <w:tcW w:w="8507" w:type="dxa"/>
            <w:gridSpan w:val="4"/>
            <w:tcBorders>
              <w:top w:val="single" w:sz="12" w:space="0" w:color="auto"/>
              <w:left w:val="nil"/>
            </w:tcBorders>
            <w:shd w:val="clear" w:color="auto" w:fill="FFFFFF"/>
            <w:noWrap/>
            <w:vAlign w:val="center"/>
          </w:tcPr>
          <w:p w14:paraId="4BFB6306" w14:textId="2F62018D" w:rsidR="00173F69" w:rsidRPr="004D3ED3" w:rsidRDefault="00173F69" w:rsidP="00414E9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exact"/>
              <w:textAlignment w:val="center"/>
              <w:rPr>
                <w:color w:val="000000"/>
                <w:sz w:val="16"/>
                <w:szCs w:val="16"/>
              </w:rPr>
            </w:pPr>
            <w:r w:rsidRPr="00E26A76">
              <w:rPr>
                <w:color w:val="000000"/>
                <w:sz w:val="16"/>
                <w:szCs w:val="16"/>
              </w:rPr>
              <w:t xml:space="preserve">CT, computed tomography; 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MRI, </w:t>
            </w:r>
            <w:r w:rsidRPr="00E26A76">
              <w:rPr>
                <w:color w:val="000000"/>
                <w:sz w:val="16"/>
                <w:szCs w:val="16"/>
              </w:rPr>
              <w:t>magnetic resonance imaging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; </w:t>
            </w:r>
            <w:r w:rsidRPr="00E26A76">
              <w:rPr>
                <w:color w:val="000000"/>
                <w:sz w:val="16"/>
                <w:szCs w:val="16"/>
              </w:rPr>
              <w:t>PET, positron emission tomography.</w:t>
            </w:r>
          </w:p>
        </w:tc>
      </w:tr>
    </w:tbl>
    <w:p w14:paraId="490FD1AA" w14:textId="77777777" w:rsidR="00173F69" w:rsidRPr="00173F69" w:rsidRDefault="00173F69">
      <w:pPr>
        <w:rPr>
          <w:rFonts w:eastAsiaTheme="minorEastAsia"/>
          <w:lang w:eastAsia="zh-CN"/>
        </w:rPr>
      </w:pPr>
    </w:p>
    <w:sectPr w:rsidR="00173F69" w:rsidRPr="00173F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680327" w14:textId="77777777" w:rsidR="00E66BBD" w:rsidRDefault="00E66BBD" w:rsidP="008A11E8">
      <w:r>
        <w:separator/>
      </w:r>
    </w:p>
  </w:endnote>
  <w:endnote w:type="continuationSeparator" w:id="0">
    <w:p w14:paraId="07C9AA12" w14:textId="77777777" w:rsidR="00E66BBD" w:rsidRDefault="00E66BBD" w:rsidP="008A1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D69030" w14:textId="77777777" w:rsidR="00E66BBD" w:rsidRDefault="00E66BBD" w:rsidP="008A11E8">
      <w:r>
        <w:separator/>
      </w:r>
    </w:p>
  </w:footnote>
  <w:footnote w:type="continuationSeparator" w:id="0">
    <w:p w14:paraId="17F2C90D" w14:textId="77777777" w:rsidR="00E66BBD" w:rsidRDefault="00E66BBD" w:rsidP="008A11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4D8"/>
    <w:rsid w:val="00173F69"/>
    <w:rsid w:val="00373340"/>
    <w:rsid w:val="00404427"/>
    <w:rsid w:val="00416FAA"/>
    <w:rsid w:val="00567F08"/>
    <w:rsid w:val="00576651"/>
    <w:rsid w:val="006328E6"/>
    <w:rsid w:val="0066691F"/>
    <w:rsid w:val="00761BE2"/>
    <w:rsid w:val="008A11E8"/>
    <w:rsid w:val="009C64D8"/>
    <w:rsid w:val="00B12C25"/>
    <w:rsid w:val="00D659EB"/>
    <w:rsid w:val="00D83A7D"/>
    <w:rsid w:val="00E66BBD"/>
    <w:rsid w:val="00F958BD"/>
    <w:rsid w:val="00FE2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14B9D8"/>
  <w15:chartTrackingRefBased/>
  <w15:docId w15:val="{B0A51A08-CDB0-4886-A9D9-BDBF33888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11E8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C64D8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64D8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64D8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C64D8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64D8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64D8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64D8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64D8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64D8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C64D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C64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C64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C64D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C64D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C64D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C64D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C64D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C64D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C64D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C64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C64D8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C64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C64D8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C64D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C64D8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9C64D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C64D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C64D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C64D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A11E8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A11E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A11E8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A11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 李</dc:creator>
  <cp:keywords/>
  <dc:description/>
  <cp:lastModifiedBy>洋 李</cp:lastModifiedBy>
  <cp:revision>8</cp:revision>
  <dcterms:created xsi:type="dcterms:W3CDTF">2025-12-03T02:27:00Z</dcterms:created>
  <dcterms:modified xsi:type="dcterms:W3CDTF">2025-12-04T02:16:00Z</dcterms:modified>
</cp:coreProperties>
</file>